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91C7E" w14:textId="11F7E980" w:rsidR="001D7070" w:rsidRPr="001D7070" w:rsidRDefault="001D7070" w:rsidP="001D707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1D70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le</w:t>
      </w:r>
    </w:p>
    <w:p w14:paraId="15B20577" w14:textId="77777777" w:rsidR="001D7070" w:rsidRDefault="001D7070" w:rsidP="005B239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0820BD" w14:textId="1C76D40F" w:rsidR="005B2398" w:rsidRPr="008B1D3C" w:rsidRDefault="005B2398" w:rsidP="005B239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1D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trasound-assisted deep eutectic solvent extraction versus alkaline extraction: Functional and structural properties of hazelnut proteins</w:t>
      </w:r>
    </w:p>
    <w:p w14:paraId="53DCF8DB" w14:textId="77777777" w:rsidR="005B2398" w:rsidRPr="008B1D3C" w:rsidRDefault="005B2398" w:rsidP="005B23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Esra Kibar Balballi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, Gulsah Karabulut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*</w:t>
      </w:r>
    </w:p>
    <w:p w14:paraId="5F43CFAF" w14:textId="77777777" w:rsidR="005B2398" w:rsidRPr="008B1D3C" w:rsidRDefault="005B2398" w:rsidP="005B23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Department of Food Engineering, Faculty of Engineering, Sakarya University, Sakarya 54187, Türkiye</w:t>
      </w:r>
    </w:p>
    <w:p w14:paraId="4D5D46AE" w14:textId="77777777" w:rsidR="005B2398" w:rsidRDefault="005B2398" w:rsidP="00786AC2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44DB345" w14:textId="77777777" w:rsidR="005B2398" w:rsidRDefault="005B2398" w:rsidP="00786AC2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C18BAB" w14:textId="0E6D5B21" w:rsidR="00786AC2" w:rsidRPr="00F64683" w:rsidRDefault="00227105" w:rsidP="00786AC2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46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2711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F646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.</w:t>
      </w:r>
      <w:r w:rsidRPr="00F646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osition and molar weight ratios of DESs.</w:t>
      </w:r>
    </w:p>
    <w:tbl>
      <w:tblPr>
        <w:tblStyle w:val="DzTablo2"/>
        <w:tblW w:w="9179" w:type="dxa"/>
        <w:tblLook w:val="04A0" w:firstRow="1" w:lastRow="0" w:firstColumn="1" w:lastColumn="0" w:noHBand="0" w:noVBand="1"/>
      </w:tblPr>
      <w:tblGrid>
        <w:gridCol w:w="2441"/>
        <w:gridCol w:w="1465"/>
        <w:gridCol w:w="1660"/>
        <w:gridCol w:w="1855"/>
        <w:gridCol w:w="1758"/>
      </w:tblGrid>
      <w:tr w:rsidR="00617E59" w:rsidRPr="00F64683" w14:paraId="48DE09AF" w14:textId="77777777" w:rsidTr="00617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hideMark/>
          </w:tcPr>
          <w:p w14:paraId="50AEFC3B" w14:textId="77777777" w:rsidR="00617E59" w:rsidRPr="00D57399" w:rsidRDefault="00617E59" w:rsidP="004617F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399">
              <w:rPr>
                <w:rFonts w:ascii="Times New Roman" w:hAnsi="Times New Roman" w:cs="Times New Roman"/>
                <w:sz w:val="24"/>
                <w:szCs w:val="24"/>
              </w:rPr>
              <w:t>Composition (ChCl:HBD)</w:t>
            </w:r>
          </w:p>
        </w:tc>
        <w:tc>
          <w:tcPr>
            <w:tcW w:w="1465" w:type="dxa"/>
            <w:hideMark/>
          </w:tcPr>
          <w:p w14:paraId="1C9CD670" w14:textId="77777777" w:rsidR="00617E59" w:rsidRPr="00F64683" w:rsidRDefault="00617E59" w:rsidP="004617F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 xml:space="preserve">pH </w:t>
            </w:r>
          </w:p>
          <w:p w14:paraId="640F4A3C" w14:textId="544600E3" w:rsidR="00617E59" w:rsidRPr="00F64683" w:rsidRDefault="00617E59" w:rsidP="004617F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(25 °C)</w:t>
            </w:r>
          </w:p>
        </w:tc>
        <w:tc>
          <w:tcPr>
            <w:tcW w:w="1660" w:type="dxa"/>
            <w:hideMark/>
          </w:tcPr>
          <w:p w14:paraId="399FC1BB" w14:textId="77777777" w:rsidR="00617E59" w:rsidRPr="00F64683" w:rsidRDefault="00617E59" w:rsidP="004617F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Viscosity (mPa·s)</w:t>
            </w:r>
          </w:p>
        </w:tc>
        <w:tc>
          <w:tcPr>
            <w:tcW w:w="1855" w:type="dxa"/>
            <w:hideMark/>
          </w:tcPr>
          <w:p w14:paraId="40D7E5EB" w14:textId="77777777" w:rsidR="00617E59" w:rsidRPr="00F64683" w:rsidRDefault="00617E59" w:rsidP="004617F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Refractive Index</w:t>
            </w:r>
          </w:p>
        </w:tc>
        <w:tc>
          <w:tcPr>
            <w:tcW w:w="1758" w:type="dxa"/>
            <w:hideMark/>
          </w:tcPr>
          <w:p w14:paraId="359C510C" w14:textId="77777777" w:rsidR="00617E59" w:rsidRPr="00F64683" w:rsidRDefault="00617E59" w:rsidP="004617F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Density (g/cm³)</w:t>
            </w:r>
          </w:p>
        </w:tc>
      </w:tr>
      <w:tr w:rsidR="00617E59" w:rsidRPr="00F64683" w14:paraId="63D0944D" w14:textId="77777777" w:rsidTr="00617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bottom w:val="nil"/>
            </w:tcBorders>
            <w:hideMark/>
          </w:tcPr>
          <w:p w14:paraId="1D7CBECE" w14:textId="77777777" w:rsidR="00617E59" w:rsidRPr="00D57399" w:rsidRDefault="00617E59" w:rsidP="004617FA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3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Cl:Glycerol (1:2)</w:t>
            </w:r>
          </w:p>
        </w:tc>
        <w:tc>
          <w:tcPr>
            <w:tcW w:w="1465" w:type="dxa"/>
            <w:tcBorders>
              <w:bottom w:val="nil"/>
            </w:tcBorders>
            <w:hideMark/>
          </w:tcPr>
          <w:p w14:paraId="55B0A9D8" w14:textId="069E1F38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5.21 ± 0.07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0" w:type="dxa"/>
            <w:tcBorders>
              <w:bottom w:val="nil"/>
            </w:tcBorders>
            <w:hideMark/>
          </w:tcPr>
          <w:p w14:paraId="7570A878" w14:textId="24D1F170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56.3 ± 5.4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55" w:type="dxa"/>
            <w:tcBorders>
              <w:bottom w:val="nil"/>
            </w:tcBorders>
            <w:hideMark/>
          </w:tcPr>
          <w:p w14:paraId="7DFBFE19" w14:textId="6DCFD489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440 ± 0.002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58" w:type="dxa"/>
            <w:tcBorders>
              <w:bottom w:val="nil"/>
            </w:tcBorders>
            <w:hideMark/>
          </w:tcPr>
          <w:p w14:paraId="475004AF" w14:textId="014D4D8E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115 ± 0.006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17E59" w:rsidRPr="00F64683" w14:paraId="6FA397C4" w14:textId="77777777" w:rsidTr="00617E5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  <w:bottom w:val="nil"/>
            </w:tcBorders>
            <w:hideMark/>
          </w:tcPr>
          <w:p w14:paraId="59ED464B" w14:textId="77777777" w:rsidR="00617E59" w:rsidRPr="00D57399" w:rsidRDefault="00617E59" w:rsidP="004617FA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3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Cl:Sorbitol (1:1)</w:t>
            </w:r>
          </w:p>
        </w:tc>
        <w:tc>
          <w:tcPr>
            <w:tcW w:w="1465" w:type="dxa"/>
            <w:tcBorders>
              <w:top w:val="nil"/>
              <w:bottom w:val="nil"/>
            </w:tcBorders>
            <w:hideMark/>
          </w:tcPr>
          <w:p w14:paraId="7EAE938B" w14:textId="7B206D49" w:rsidR="00617E59" w:rsidRPr="00F64683" w:rsidRDefault="00617E59" w:rsidP="004617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4.82 ± 0.05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bottom w:val="nil"/>
            </w:tcBorders>
            <w:hideMark/>
          </w:tcPr>
          <w:p w14:paraId="0A5F35B5" w14:textId="24D89B7E" w:rsidR="00617E59" w:rsidRPr="00F64683" w:rsidRDefault="00617E59" w:rsidP="004617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97.8 ± 8.6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5" w:type="dxa"/>
            <w:tcBorders>
              <w:top w:val="nil"/>
              <w:bottom w:val="nil"/>
            </w:tcBorders>
            <w:hideMark/>
          </w:tcPr>
          <w:p w14:paraId="019C1E20" w14:textId="104CCFE2" w:rsidR="00617E59" w:rsidRPr="00F64683" w:rsidRDefault="00617E59" w:rsidP="004617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448 ± 0.003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8" w:type="dxa"/>
            <w:tcBorders>
              <w:top w:val="nil"/>
              <w:bottom w:val="nil"/>
            </w:tcBorders>
            <w:hideMark/>
          </w:tcPr>
          <w:p w14:paraId="5D3C5C08" w14:textId="411943DD" w:rsidR="00617E59" w:rsidRPr="00F64683" w:rsidRDefault="00617E59" w:rsidP="004617F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228 ± 0.009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17E59" w:rsidRPr="00F64683" w14:paraId="2CE39E26" w14:textId="77777777" w:rsidTr="00617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</w:tcBorders>
            <w:hideMark/>
          </w:tcPr>
          <w:p w14:paraId="566B68DC" w14:textId="77777777" w:rsidR="00617E59" w:rsidRPr="00D57399" w:rsidRDefault="00617E59" w:rsidP="004617FA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39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Cl:Glucose (2:1)</w:t>
            </w:r>
          </w:p>
        </w:tc>
        <w:tc>
          <w:tcPr>
            <w:tcW w:w="1465" w:type="dxa"/>
            <w:tcBorders>
              <w:top w:val="nil"/>
            </w:tcBorders>
            <w:hideMark/>
          </w:tcPr>
          <w:p w14:paraId="71A2AC7E" w14:textId="260D8C16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4.53 ± 0.06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nil"/>
            </w:tcBorders>
            <w:hideMark/>
          </w:tcPr>
          <w:p w14:paraId="08C03F2F" w14:textId="70C3DBEA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81.4 ± 12.3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nil"/>
            </w:tcBorders>
            <w:hideMark/>
          </w:tcPr>
          <w:p w14:paraId="5244A6A5" w14:textId="2528262A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451 ± 0.002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</w:tcBorders>
            <w:hideMark/>
          </w:tcPr>
          <w:p w14:paraId="2EB9E71A" w14:textId="591977E4" w:rsidR="00617E59" w:rsidRPr="00F64683" w:rsidRDefault="00617E59" w:rsidP="004617F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683">
              <w:rPr>
                <w:rFonts w:ascii="Times New Roman" w:hAnsi="Times New Roman" w:cs="Times New Roman"/>
                <w:sz w:val="24"/>
                <w:szCs w:val="24"/>
              </w:rPr>
              <w:t>1.243 ± 0.008</w:t>
            </w:r>
            <w:r w:rsidR="00F64683" w:rsidRPr="00F646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36BA8A19" w14:textId="06B2B23D" w:rsidR="00786AC2" w:rsidRPr="00F64683" w:rsidRDefault="00786AC2" w:rsidP="00786AC2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F64683">
        <w:rPr>
          <w:rFonts w:ascii="Times New Roman" w:hAnsi="Times New Roman" w:cs="Times New Roman"/>
          <w:sz w:val="24"/>
          <w:szCs w:val="24"/>
        </w:rPr>
        <w:t>*Addition with %40 distilled water</w:t>
      </w:r>
      <w:r w:rsidR="00F64683" w:rsidRPr="00F64683">
        <w:rPr>
          <w:rFonts w:ascii="Times New Roman" w:hAnsi="Times New Roman" w:cs="Times New Roman"/>
          <w:sz w:val="24"/>
          <w:szCs w:val="24"/>
        </w:rPr>
        <w:t>.</w:t>
      </w:r>
      <w:r w:rsidR="00F64683" w:rsidRPr="00F6468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owercase letters indicate significant differences between different DES (</w:t>
      </w:r>
      <w:r w:rsidR="00F64683" w:rsidRPr="00F64683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p</w:t>
      </w:r>
      <w:r w:rsidR="00F64683" w:rsidRPr="00F6468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&lt; 0.05)</w:t>
      </w:r>
      <w:r w:rsidRPr="00F64683">
        <w:rPr>
          <w:rFonts w:ascii="Times New Roman" w:hAnsi="Times New Roman" w:cs="Times New Roman"/>
          <w:sz w:val="24"/>
          <w:szCs w:val="24"/>
        </w:rPr>
        <w:t xml:space="preserve"> (mean ± SD, n = 3).</w:t>
      </w:r>
    </w:p>
    <w:p w14:paraId="6C2D2444" w14:textId="77777777" w:rsidR="00786AC2" w:rsidRPr="00F64683" w:rsidRDefault="00786AC2" w:rsidP="00786AC2">
      <w:pPr>
        <w:rPr>
          <w:rFonts w:ascii="Times New Roman" w:hAnsi="Times New Roman" w:cs="Times New Roman"/>
          <w:sz w:val="24"/>
          <w:szCs w:val="24"/>
        </w:rPr>
      </w:pPr>
    </w:p>
    <w:sectPr w:rsidR="00786AC2" w:rsidRPr="00F64683" w:rsidSect="0073156A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4B9"/>
    <w:rsid w:val="00000B5E"/>
    <w:rsid w:val="00126197"/>
    <w:rsid w:val="0019221A"/>
    <w:rsid w:val="001D7070"/>
    <w:rsid w:val="00227105"/>
    <w:rsid w:val="0027118B"/>
    <w:rsid w:val="002B2DF7"/>
    <w:rsid w:val="003C514A"/>
    <w:rsid w:val="004617FA"/>
    <w:rsid w:val="004F2973"/>
    <w:rsid w:val="00514F16"/>
    <w:rsid w:val="005B2398"/>
    <w:rsid w:val="005C7F2F"/>
    <w:rsid w:val="005D54B9"/>
    <w:rsid w:val="00617E59"/>
    <w:rsid w:val="006E07C1"/>
    <w:rsid w:val="0073156A"/>
    <w:rsid w:val="00786AC2"/>
    <w:rsid w:val="007E50FD"/>
    <w:rsid w:val="008C4FE7"/>
    <w:rsid w:val="009B32A6"/>
    <w:rsid w:val="00B77FDF"/>
    <w:rsid w:val="00C15DBD"/>
    <w:rsid w:val="00C30189"/>
    <w:rsid w:val="00D27B3C"/>
    <w:rsid w:val="00D57399"/>
    <w:rsid w:val="00E231B8"/>
    <w:rsid w:val="00F64683"/>
    <w:rsid w:val="00FA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2907"/>
  <w15:chartTrackingRefBased/>
  <w15:docId w15:val="{CBF84CEA-95B4-4477-9331-573278E9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05"/>
  </w:style>
  <w:style w:type="paragraph" w:styleId="Balk1">
    <w:name w:val="heading 1"/>
    <w:basedOn w:val="Normal"/>
    <w:next w:val="Normal"/>
    <w:link w:val="Balk1Char"/>
    <w:uiPriority w:val="9"/>
    <w:qFormat/>
    <w:rsid w:val="005D5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D5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D5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D5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D5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D54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D54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D54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D54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D5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D5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D5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D54B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D54B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D54B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D54B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D54B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D54B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D5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D5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D54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D5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D54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D54B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D54B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D54B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D5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D54B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D54B9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2271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2">
    <w:name w:val="Plain Table 2"/>
    <w:basedOn w:val="NormalTablo"/>
    <w:uiPriority w:val="42"/>
    <w:rsid w:val="00227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şah karabulut</dc:creator>
  <cp:keywords/>
  <dc:description/>
  <cp:lastModifiedBy>gülşah karabulut</cp:lastModifiedBy>
  <cp:revision>16</cp:revision>
  <dcterms:created xsi:type="dcterms:W3CDTF">2025-06-19T13:05:00Z</dcterms:created>
  <dcterms:modified xsi:type="dcterms:W3CDTF">2025-07-08T18:45:00Z</dcterms:modified>
</cp:coreProperties>
</file>